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527023" w14:textId="283C0BE4" w:rsidR="00563FD1" w:rsidRPr="00F274F5" w:rsidRDefault="00935845" w:rsidP="00563FD1">
      <w:pPr>
        <w:pStyle w:val="a4"/>
        <w:keepNext/>
        <w:rPr>
          <w:rFonts w:ascii="Times New Roman" w:hAnsi="Times New Roman" w:cs="Times New Roman"/>
          <w:b/>
        </w:rPr>
      </w:pPr>
      <w:r w:rsidRPr="00935845">
        <w:rPr>
          <w:rFonts w:ascii="Times New Roman" w:hAnsi="Times New Roman" w:cs="Times New Roman"/>
          <w:b/>
        </w:rPr>
        <w:t>Supplementary Table S</w:t>
      </w:r>
      <w:r w:rsidRPr="00935845">
        <w:rPr>
          <w:rFonts w:ascii="Times New Roman" w:hAnsi="Times New Roman" w:cs="Times New Roman" w:hint="eastAsia"/>
          <w:b/>
        </w:rPr>
        <w:t>3</w:t>
      </w:r>
      <w:r w:rsidR="00563FD1" w:rsidRPr="00935845">
        <w:rPr>
          <w:rFonts w:ascii="Times New Roman" w:hAnsi="Times New Roman" w:cs="Times New Roman"/>
          <w:b/>
        </w:rPr>
        <w:t xml:space="preserve">. </w:t>
      </w:r>
      <w:r w:rsidR="004C68CD" w:rsidRPr="004C68CD">
        <w:rPr>
          <w:rFonts w:ascii="Times New Roman" w:hAnsi="Times New Roman" w:cs="Times New Roman" w:hint="eastAsia"/>
          <w:b/>
        </w:rPr>
        <w:t>Quality assessments of studies based on Newcastle Ottawa Scale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1"/>
        <w:gridCol w:w="1999"/>
        <w:gridCol w:w="1846"/>
        <w:gridCol w:w="1471"/>
        <w:gridCol w:w="1521"/>
        <w:gridCol w:w="1443"/>
        <w:gridCol w:w="1214"/>
        <w:gridCol w:w="1427"/>
        <w:gridCol w:w="1329"/>
        <w:gridCol w:w="657"/>
      </w:tblGrid>
      <w:tr w:rsidR="004C68CD" w:rsidRPr="004C68CD" w14:paraId="286C9883" w14:textId="6E2F6895" w:rsidTr="00931535">
        <w:trPr>
          <w:trHeight w:val="312"/>
        </w:trPr>
        <w:tc>
          <w:tcPr>
            <w:tcW w:w="37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F943D2" w14:textId="0E3D202C" w:rsidR="004C68CD" w:rsidRPr="004C68CD" w:rsidRDefault="004C68CD" w:rsidP="00365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8CD">
              <w:rPr>
                <w:rFonts w:ascii="Times New Roman" w:hAnsi="Times New Roman" w:cs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0EF873" w14:textId="279A2D37" w:rsidR="004C68CD" w:rsidRPr="004C68CD" w:rsidRDefault="008A1A54" w:rsidP="008F0B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A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s the case definition adequate?</w:t>
            </w:r>
          </w:p>
        </w:tc>
        <w:tc>
          <w:tcPr>
            <w:tcW w:w="661" w:type="pct"/>
            <w:tcBorders>
              <w:top w:val="single" w:sz="12" w:space="0" w:color="auto"/>
            </w:tcBorders>
          </w:tcPr>
          <w:p w14:paraId="774C6256" w14:textId="076D4010" w:rsidR="004C68CD" w:rsidRPr="004C68CD" w:rsidRDefault="008A1A54" w:rsidP="007F2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A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epresentativeness of the cases</w:t>
            </w:r>
          </w:p>
        </w:tc>
        <w:tc>
          <w:tcPr>
            <w:tcW w:w="527" w:type="pct"/>
            <w:tcBorders>
              <w:top w:val="single" w:sz="12" w:space="0" w:color="auto"/>
            </w:tcBorders>
          </w:tcPr>
          <w:p w14:paraId="244F4C4E" w14:textId="5B38D1A5" w:rsidR="004C68CD" w:rsidRPr="004C68CD" w:rsidRDefault="008A1A54" w:rsidP="007F2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1535">
              <w:rPr>
                <w:rFonts w:ascii="Times New Roman" w:hAnsi="Times New Roman" w:cs="Times New Roman"/>
                <w:b/>
                <w:sz w:val="20"/>
                <w:szCs w:val="20"/>
              </w:rPr>
              <w:t>Selection of controls</w:t>
            </w:r>
          </w:p>
        </w:tc>
        <w:tc>
          <w:tcPr>
            <w:tcW w:w="545" w:type="pct"/>
            <w:tcBorders>
              <w:top w:val="single" w:sz="12" w:space="0" w:color="auto"/>
            </w:tcBorders>
          </w:tcPr>
          <w:p w14:paraId="08FA2D4E" w14:textId="4D8FA392" w:rsidR="004C68CD" w:rsidRPr="004C68CD" w:rsidRDefault="008A1A54" w:rsidP="007F2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1535">
              <w:rPr>
                <w:rFonts w:ascii="Times New Roman" w:hAnsi="Times New Roman" w:cs="Times New Roman"/>
                <w:b/>
                <w:sz w:val="20"/>
                <w:szCs w:val="20"/>
              </w:rPr>
              <w:t>Definition of controls.</w:t>
            </w:r>
          </w:p>
        </w:tc>
        <w:tc>
          <w:tcPr>
            <w:tcW w:w="517" w:type="pct"/>
            <w:tcBorders>
              <w:top w:val="single" w:sz="12" w:space="0" w:color="auto"/>
            </w:tcBorders>
          </w:tcPr>
          <w:p w14:paraId="5481F458" w14:textId="68DEA068" w:rsidR="004C68CD" w:rsidRPr="004C68CD" w:rsidRDefault="00931535" w:rsidP="007F2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153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ontrol for important factors</w:t>
            </w:r>
          </w:p>
        </w:tc>
        <w:tc>
          <w:tcPr>
            <w:tcW w:w="435" w:type="pct"/>
            <w:tcBorders>
              <w:top w:val="single" w:sz="12" w:space="0" w:color="auto"/>
            </w:tcBorders>
          </w:tcPr>
          <w:p w14:paraId="5196224C" w14:textId="3BC762CA" w:rsidR="004C68CD" w:rsidRPr="004C68CD" w:rsidRDefault="00931535" w:rsidP="007F2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153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xposure assessment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7DF803E2" w14:textId="4F795CC9" w:rsidR="004C68CD" w:rsidRPr="004C68CD" w:rsidRDefault="00931535" w:rsidP="007F2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153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ame method of ascertainment for cases and controls.</w:t>
            </w:r>
          </w:p>
        </w:tc>
        <w:tc>
          <w:tcPr>
            <w:tcW w:w="476" w:type="pct"/>
            <w:tcBorders>
              <w:top w:val="single" w:sz="12" w:space="0" w:color="auto"/>
            </w:tcBorders>
          </w:tcPr>
          <w:p w14:paraId="072FBDD8" w14:textId="75802845" w:rsidR="004C68CD" w:rsidRPr="004C68CD" w:rsidRDefault="00931535" w:rsidP="007F2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1535">
              <w:rPr>
                <w:rFonts w:ascii="Times New Roman" w:hAnsi="Times New Roman" w:cs="Times New Roman"/>
                <w:b/>
                <w:sz w:val="20"/>
                <w:szCs w:val="20"/>
              </w:rPr>
              <w:t> Non-response rate</w:t>
            </w:r>
          </w:p>
        </w:tc>
        <w:tc>
          <w:tcPr>
            <w:tcW w:w="235" w:type="pct"/>
            <w:tcBorders>
              <w:top w:val="single" w:sz="12" w:space="0" w:color="auto"/>
            </w:tcBorders>
          </w:tcPr>
          <w:p w14:paraId="2BCC1A62" w14:textId="7866CECA" w:rsidR="004C68CD" w:rsidRPr="004C68CD" w:rsidRDefault="004C68CD" w:rsidP="007F2E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8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OS score</w:t>
            </w:r>
          </w:p>
        </w:tc>
      </w:tr>
      <w:tr w:rsidR="00931535" w:rsidRPr="004C68CD" w14:paraId="18B0371D" w14:textId="15E175E2" w:rsidTr="00931535"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4FCE92A0" w14:textId="3CD49AF7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584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Bilgram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53D8CE02" w14:textId="79C9EEB2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79D8E1D5" w14:textId="22793F73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26775CBB" w14:textId="29517AD3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1CE90825" w14:textId="09856879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0CBD5CB8" w14:textId="3BDE1FA5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7EE2DEBE" w14:textId="6D7286B2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0D8EFB98" w14:textId="0DBB6A3E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684D8282" w14:textId="705A15A0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057413B5" w14:textId="4E94997A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931535" w:rsidRPr="004C68CD" w14:paraId="22EB86E3" w14:textId="5124BE80" w:rsidTr="00931535">
        <w:tc>
          <w:tcPr>
            <w:tcW w:w="376" w:type="pct"/>
            <w:vAlign w:val="center"/>
          </w:tcPr>
          <w:p w14:paraId="2A348ED9" w14:textId="21838195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584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rabha</w:t>
            </w:r>
          </w:p>
        </w:tc>
        <w:tc>
          <w:tcPr>
            <w:tcW w:w="716" w:type="pct"/>
          </w:tcPr>
          <w:p w14:paraId="67E6F901" w14:textId="52D70F16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pct"/>
          </w:tcPr>
          <w:p w14:paraId="4AA2D192" w14:textId="37A4B7B0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</w:tcPr>
          <w:p w14:paraId="7C3770D9" w14:textId="2E64E083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5" w:type="pct"/>
          </w:tcPr>
          <w:p w14:paraId="5BB0195F" w14:textId="5E05A752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pct"/>
          </w:tcPr>
          <w:p w14:paraId="67D9C160" w14:textId="39673C1C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</w:tcPr>
          <w:p w14:paraId="5F84D870" w14:textId="5DA64AFB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35A498BB" w14:textId="69E78E88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</w:tcPr>
          <w:p w14:paraId="62D05C57" w14:textId="4AFC93D6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14:paraId="09AD13BD" w14:textId="236E4D4D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931535" w:rsidRPr="004C68CD" w14:paraId="5437110D" w14:textId="4FDAE7F7" w:rsidTr="00931535">
        <w:tc>
          <w:tcPr>
            <w:tcW w:w="376" w:type="pct"/>
            <w:vAlign w:val="center"/>
          </w:tcPr>
          <w:p w14:paraId="1FA4D786" w14:textId="4F6D00FC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5845">
              <w:rPr>
                <w:rFonts w:ascii="Times New Roman" w:hAnsi="Times New Roman" w:cs="Times New Roman"/>
                <w:bCs/>
                <w:sz w:val="20"/>
                <w:szCs w:val="20"/>
              </w:rPr>
              <w:t>Seung</w:t>
            </w:r>
          </w:p>
        </w:tc>
        <w:tc>
          <w:tcPr>
            <w:tcW w:w="716" w:type="pct"/>
          </w:tcPr>
          <w:p w14:paraId="23F39F68" w14:textId="1F6A928A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61" w:type="pct"/>
          </w:tcPr>
          <w:p w14:paraId="5A7FE070" w14:textId="5472C517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27" w:type="pct"/>
          </w:tcPr>
          <w:p w14:paraId="3E05D4A0" w14:textId="4D5E4C8A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45" w:type="pct"/>
          </w:tcPr>
          <w:p w14:paraId="1F7AF28B" w14:textId="19F0EBED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7" w:type="pct"/>
          </w:tcPr>
          <w:p w14:paraId="51442FC6" w14:textId="4879C50E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35" w:type="pct"/>
          </w:tcPr>
          <w:p w14:paraId="1962746E" w14:textId="4F9763D0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15994CB5" w14:textId="7353F894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76" w:type="pct"/>
          </w:tcPr>
          <w:p w14:paraId="5AE38CB8" w14:textId="56C04432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14:paraId="1C01D250" w14:textId="41FA2E18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931535" w:rsidRPr="004C68CD" w14:paraId="00C20EF3" w14:textId="0CEE09E7" w:rsidTr="00931535">
        <w:tc>
          <w:tcPr>
            <w:tcW w:w="376" w:type="pct"/>
            <w:vAlign w:val="center"/>
          </w:tcPr>
          <w:p w14:paraId="088B45E5" w14:textId="47FE6B69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5845">
              <w:rPr>
                <w:rFonts w:ascii="Times New Roman" w:hAnsi="Times New Roman" w:cs="Times New Roman"/>
                <w:bCs/>
                <w:sz w:val="20"/>
                <w:szCs w:val="20"/>
              </w:rPr>
              <w:t>Levy</w:t>
            </w:r>
          </w:p>
        </w:tc>
        <w:tc>
          <w:tcPr>
            <w:tcW w:w="716" w:type="pct"/>
          </w:tcPr>
          <w:p w14:paraId="645A8C37" w14:textId="56847FEA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pct"/>
          </w:tcPr>
          <w:p w14:paraId="71982822" w14:textId="2550E43D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</w:tcPr>
          <w:p w14:paraId="1A6C36DF" w14:textId="3E6BC009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pct"/>
          </w:tcPr>
          <w:p w14:paraId="7C3FDC3E" w14:textId="4A97B598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pct"/>
          </w:tcPr>
          <w:p w14:paraId="7FB62DD0" w14:textId="02897D7C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</w:tcPr>
          <w:p w14:paraId="72D6AA8A" w14:textId="7DDCFA3A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38F3351F" w14:textId="77744BA9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</w:tcPr>
          <w:p w14:paraId="48C928E6" w14:textId="290508A2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14:paraId="22FE974C" w14:textId="322441E0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931535" w:rsidRPr="004C68CD" w14:paraId="6A5AF106" w14:textId="1BFEF0D0" w:rsidTr="00931535">
        <w:tc>
          <w:tcPr>
            <w:tcW w:w="376" w:type="pct"/>
            <w:vAlign w:val="center"/>
          </w:tcPr>
          <w:p w14:paraId="23C83488" w14:textId="0F87FBA1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584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iu</w:t>
            </w:r>
          </w:p>
        </w:tc>
        <w:tc>
          <w:tcPr>
            <w:tcW w:w="716" w:type="pct"/>
          </w:tcPr>
          <w:p w14:paraId="65A44794" w14:textId="342C0E4C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pct"/>
          </w:tcPr>
          <w:p w14:paraId="7F412DF3" w14:textId="1FB68350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</w:tcPr>
          <w:p w14:paraId="4239CCCA" w14:textId="5198D517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5" w:type="pct"/>
          </w:tcPr>
          <w:p w14:paraId="1A8DBB25" w14:textId="391E6189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pct"/>
          </w:tcPr>
          <w:p w14:paraId="5FBD91AD" w14:textId="6F9FB7E4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</w:tcPr>
          <w:p w14:paraId="7003FE56" w14:textId="217870D8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5A6F6AB3" w14:textId="43878303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</w:tcPr>
          <w:p w14:paraId="040F6F3E" w14:textId="4128F9DB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14:paraId="1E6929DD" w14:textId="7F1A253A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931535" w:rsidRPr="004C68CD" w14:paraId="3911F5A7" w14:textId="4377D602" w:rsidTr="00931535">
        <w:tc>
          <w:tcPr>
            <w:tcW w:w="376" w:type="pct"/>
            <w:vAlign w:val="center"/>
          </w:tcPr>
          <w:p w14:paraId="718E526E" w14:textId="3A8172EC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35845">
              <w:rPr>
                <w:rFonts w:ascii="Times New Roman" w:hAnsi="Times New Roman" w:cs="Times New Roman"/>
                <w:bCs/>
                <w:sz w:val="20"/>
                <w:szCs w:val="20"/>
              </w:rPr>
              <w:t>Wobeto</w:t>
            </w:r>
            <w:proofErr w:type="spellEnd"/>
          </w:p>
        </w:tc>
        <w:tc>
          <w:tcPr>
            <w:tcW w:w="716" w:type="pct"/>
          </w:tcPr>
          <w:p w14:paraId="10BCE10A" w14:textId="192D4EBB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61" w:type="pct"/>
          </w:tcPr>
          <w:p w14:paraId="6B962A0D" w14:textId="30763B93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27" w:type="pct"/>
          </w:tcPr>
          <w:p w14:paraId="3D0F45A2" w14:textId="5B7E3B53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45" w:type="pct"/>
          </w:tcPr>
          <w:p w14:paraId="29B9E6C2" w14:textId="5D908C06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7" w:type="pct"/>
          </w:tcPr>
          <w:p w14:paraId="0C19EF5C" w14:textId="7C0A548B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35" w:type="pct"/>
          </w:tcPr>
          <w:p w14:paraId="2E6A9F94" w14:textId="248DC5FE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38BE5F93" w14:textId="40B9E43B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76" w:type="pct"/>
          </w:tcPr>
          <w:p w14:paraId="1D78AB89" w14:textId="5C061994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14:paraId="6759D295" w14:textId="5FA07762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931535" w:rsidRPr="004C68CD" w14:paraId="4A855426" w14:textId="7BF07F62" w:rsidTr="00931535">
        <w:tc>
          <w:tcPr>
            <w:tcW w:w="376" w:type="pct"/>
            <w:vAlign w:val="center"/>
          </w:tcPr>
          <w:p w14:paraId="23B2BCB6" w14:textId="53D27115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5845">
              <w:rPr>
                <w:rFonts w:ascii="Times New Roman" w:hAnsi="Times New Roman" w:cs="Times New Roman"/>
                <w:bCs/>
                <w:sz w:val="20"/>
                <w:szCs w:val="20"/>
              </w:rPr>
              <w:t>Cahill</w:t>
            </w:r>
          </w:p>
        </w:tc>
        <w:tc>
          <w:tcPr>
            <w:tcW w:w="716" w:type="pct"/>
          </w:tcPr>
          <w:p w14:paraId="37FB9B65" w14:textId="7A321C98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61" w:type="pct"/>
          </w:tcPr>
          <w:p w14:paraId="515F88C6" w14:textId="1F948CA6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27" w:type="pct"/>
          </w:tcPr>
          <w:p w14:paraId="2B24528E" w14:textId="00493036" w:rsidR="00931535" w:rsidRPr="004C68CD" w:rsidRDefault="009E3116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45" w:type="pct"/>
          </w:tcPr>
          <w:p w14:paraId="4A39D3F9" w14:textId="0D58B86C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7" w:type="pct"/>
          </w:tcPr>
          <w:p w14:paraId="576AEEB8" w14:textId="1B30A7AD" w:rsidR="00931535" w:rsidRPr="004C68CD" w:rsidRDefault="009E3116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35" w:type="pct"/>
          </w:tcPr>
          <w:p w14:paraId="73FE8E1B" w14:textId="6DF16B9A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1DBAFC18" w14:textId="3675729E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76" w:type="pct"/>
          </w:tcPr>
          <w:p w14:paraId="346C2E9C" w14:textId="7110267E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14:paraId="5453C9F6" w14:textId="61DC82BF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931535" w:rsidRPr="004C68CD" w14:paraId="1B8E404A" w14:textId="2D77C9D8" w:rsidTr="00931535">
        <w:tc>
          <w:tcPr>
            <w:tcW w:w="376" w:type="pct"/>
            <w:vAlign w:val="center"/>
          </w:tcPr>
          <w:p w14:paraId="200D94F6" w14:textId="45B7CA33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5845">
              <w:rPr>
                <w:rFonts w:ascii="Times New Roman" w:hAnsi="Times New Roman" w:cs="Times New Roman"/>
                <w:bCs/>
                <w:sz w:val="20"/>
                <w:szCs w:val="20"/>
              </w:rPr>
              <w:t>Lee</w:t>
            </w:r>
          </w:p>
        </w:tc>
        <w:tc>
          <w:tcPr>
            <w:tcW w:w="716" w:type="pct"/>
          </w:tcPr>
          <w:p w14:paraId="699BDD86" w14:textId="6F7FEA0D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pct"/>
          </w:tcPr>
          <w:p w14:paraId="2BAABCEA" w14:textId="7DE6451B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</w:tcPr>
          <w:p w14:paraId="614196C4" w14:textId="719DD5A4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5" w:type="pct"/>
          </w:tcPr>
          <w:p w14:paraId="553F30D2" w14:textId="1FA7AC7A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pct"/>
          </w:tcPr>
          <w:p w14:paraId="218BAE19" w14:textId="7C377CBF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</w:tcPr>
          <w:p w14:paraId="6C46F86C" w14:textId="61B9D3FA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482B8DE6" w14:textId="52BAE04E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</w:tcPr>
          <w:p w14:paraId="3110A029" w14:textId="13A1A6EA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14:paraId="67873763" w14:textId="418BE5FE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931535" w:rsidRPr="004C68CD" w14:paraId="28695EEE" w14:textId="4964BB96" w:rsidTr="00931535">
        <w:tc>
          <w:tcPr>
            <w:tcW w:w="376" w:type="pct"/>
            <w:vAlign w:val="center"/>
          </w:tcPr>
          <w:p w14:paraId="080AE913" w14:textId="2BCDD1B3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584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an</w:t>
            </w:r>
          </w:p>
        </w:tc>
        <w:tc>
          <w:tcPr>
            <w:tcW w:w="716" w:type="pct"/>
          </w:tcPr>
          <w:p w14:paraId="7D40577D" w14:textId="1942F839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61" w:type="pct"/>
          </w:tcPr>
          <w:p w14:paraId="2F621494" w14:textId="4F16FE93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27" w:type="pct"/>
          </w:tcPr>
          <w:p w14:paraId="71A780B0" w14:textId="30B6BB14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45" w:type="pct"/>
          </w:tcPr>
          <w:p w14:paraId="762FFD74" w14:textId="7E90825C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7" w:type="pct"/>
          </w:tcPr>
          <w:p w14:paraId="2D877551" w14:textId="77B9A5E4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35" w:type="pct"/>
          </w:tcPr>
          <w:p w14:paraId="38ED17BF" w14:textId="3106005A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04D3DF6C" w14:textId="663BE00F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76" w:type="pct"/>
          </w:tcPr>
          <w:p w14:paraId="6B8CCB06" w14:textId="3B8D0B4B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14:paraId="387D558A" w14:textId="2479219D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931535" w:rsidRPr="004C68CD" w14:paraId="43B4CEB1" w14:textId="3B476620" w:rsidTr="00931535">
        <w:tc>
          <w:tcPr>
            <w:tcW w:w="376" w:type="pct"/>
            <w:vAlign w:val="center"/>
          </w:tcPr>
          <w:p w14:paraId="1E0CDEA1" w14:textId="746F1CD3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584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an</w:t>
            </w:r>
          </w:p>
        </w:tc>
        <w:tc>
          <w:tcPr>
            <w:tcW w:w="716" w:type="pct"/>
          </w:tcPr>
          <w:p w14:paraId="40381CC7" w14:textId="39397428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pct"/>
          </w:tcPr>
          <w:p w14:paraId="308B238E" w14:textId="31ECCC9D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" w:type="pct"/>
          </w:tcPr>
          <w:p w14:paraId="36F6F300" w14:textId="74D2F986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5" w:type="pct"/>
          </w:tcPr>
          <w:p w14:paraId="758AB0AD" w14:textId="08E5EC8D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pct"/>
          </w:tcPr>
          <w:p w14:paraId="2FDD1D45" w14:textId="281E1B6F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</w:tcPr>
          <w:p w14:paraId="035EA7DB" w14:textId="4E485110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525AE961" w14:textId="220F837B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</w:tcPr>
          <w:p w14:paraId="546F181C" w14:textId="2CF6FD23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14:paraId="3D25AF0B" w14:textId="0CF20DFD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931535" w:rsidRPr="004C68CD" w14:paraId="4512B816" w14:textId="69B91588" w:rsidTr="009E3116">
        <w:trPr>
          <w:trHeight w:val="74"/>
        </w:trPr>
        <w:tc>
          <w:tcPr>
            <w:tcW w:w="376" w:type="pct"/>
            <w:vAlign w:val="center"/>
          </w:tcPr>
          <w:p w14:paraId="25439AEF" w14:textId="2BD67647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5845">
              <w:rPr>
                <w:rFonts w:ascii="Times New Roman" w:hAnsi="Times New Roman" w:cs="Times New Roman"/>
                <w:bCs/>
                <w:sz w:val="20"/>
                <w:szCs w:val="20"/>
              </w:rPr>
              <w:t>Hamdy</w:t>
            </w:r>
          </w:p>
        </w:tc>
        <w:tc>
          <w:tcPr>
            <w:tcW w:w="716" w:type="pct"/>
          </w:tcPr>
          <w:p w14:paraId="108B24E2" w14:textId="6C29E703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61" w:type="pct"/>
          </w:tcPr>
          <w:p w14:paraId="77094719" w14:textId="32F422BF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27" w:type="pct"/>
          </w:tcPr>
          <w:p w14:paraId="1C9ED230" w14:textId="5E4E97C9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45" w:type="pct"/>
          </w:tcPr>
          <w:p w14:paraId="3C57B781" w14:textId="77B08AB3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7" w:type="pct"/>
          </w:tcPr>
          <w:p w14:paraId="5950AFFF" w14:textId="260F31B1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35" w:type="pct"/>
          </w:tcPr>
          <w:p w14:paraId="59063C91" w14:textId="475AC0E2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2370F50F" w14:textId="4833CBF7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76" w:type="pct"/>
          </w:tcPr>
          <w:p w14:paraId="330EF533" w14:textId="1A59E6BB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14:paraId="7C7BE8C1" w14:textId="13E45DF0" w:rsidR="00931535" w:rsidRPr="004C68CD" w:rsidRDefault="00931535" w:rsidP="0093153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931535" w:rsidRPr="004C68CD" w14:paraId="4D008B37" w14:textId="389D38F6" w:rsidTr="00931535">
        <w:tc>
          <w:tcPr>
            <w:tcW w:w="376" w:type="pct"/>
            <w:vAlign w:val="center"/>
          </w:tcPr>
          <w:p w14:paraId="5DB57885" w14:textId="070AD1AD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5845">
              <w:rPr>
                <w:rFonts w:ascii="Times New Roman" w:hAnsi="Times New Roman" w:cs="Times New Roman"/>
                <w:bCs/>
                <w:sz w:val="20"/>
                <w:szCs w:val="20"/>
              </w:rPr>
              <w:t>Moussa</w:t>
            </w:r>
          </w:p>
        </w:tc>
        <w:tc>
          <w:tcPr>
            <w:tcW w:w="716" w:type="pct"/>
          </w:tcPr>
          <w:p w14:paraId="61E944C8" w14:textId="1E905F0B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pct"/>
          </w:tcPr>
          <w:p w14:paraId="35A81F5A" w14:textId="16785732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" w:type="pct"/>
          </w:tcPr>
          <w:p w14:paraId="4CD37A9E" w14:textId="51223C76" w:rsidR="00931535" w:rsidRPr="004C68CD" w:rsidRDefault="009E3116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5" w:type="pct"/>
          </w:tcPr>
          <w:p w14:paraId="667B6905" w14:textId="4AC5FF0C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pct"/>
          </w:tcPr>
          <w:p w14:paraId="549DE539" w14:textId="2FF207E7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</w:tcPr>
          <w:p w14:paraId="5C60BF0E" w14:textId="7FA6716B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2F826A13" w14:textId="0624AB1C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</w:tcPr>
          <w:p w14:paraId="65B28F6B" w14:textId="05F5648F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14:paraId="029F1129" w14:textId="4F1471C8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931535" w:rsidRPr="004C68CD" w14:paraId="70F2A187" w14:textId="2B61F291" w:rsidTr="00931535">
        <w:tc>
          <w:tcPr>
            <w:tcW w:w="376" w:type="pct"/>
            <w:vAlign w:val="center"/>
          </w:tcPr>
          <w:p w14:paraId="74FD1865" w14:textId="5C387FB1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5845">
              <w:rPr>
                <w:rFonts w:ascii="Times New Roman" w:hAnsi="Times New Roman" w:cs="Times New Roman"/>
                <w:bCs/>
                <w:sz w:val="20"/>
                <w:szCs w:val="20"/>
              </w:rPr>
              <w:t>Cahill</w:t>
            </w:r>
          </w:p>
        </w:tc>
        <w:tc>
          <w:tcPr>
            <w:tcW w:w="716" w:type="pct"/>
          </w:tcPr>
          <w:p w14:paraId="389616BA" w14:textId="0A83F78B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pct"/>
          </w:tcPr>
          <w:p w14:paraId="3DDB489F" w14:textId="4A26C659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</w:tcPr>
          <w:p w14:paraId="5FF44321" w14:textId="35FD00C6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pct"/>
          </w:tcPr>
          <w:p w14:paraId="625BB4FB" w14:textId="28D63951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pct"/>
          </w:tcPr>
          <w:p w14:paraId="7D023F6E" w14:textId="6C4A4DA4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5" w:type="pct"/>
          </w:tcPr>
          <w:p w14:paraId="206315AA" w14:textId="2F5A157A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6F3DF6B6" w14:textId="47C5059F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</w:tcPr>
          <w:p w14:paraId="1E337F0E" w14:textId="321F8683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14:paraId="67A35FA5" w14:textId="54EBDEEF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931535" w:rsidRPr="004C68CD" w14:paraId="53366787" w14:textId="01992BEA" w:rsidTr="00931535">
        <w:tc>
          <w:tcPr>
            <w:tcW w:w="376" w:type="pct"/>
            <w:vAlign w:val="center"/>
          </w:tcPr>
          <w:p w14:paraId="634D1DEE" w14:textId="5EBC003F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5845">
              <w:rPr>
                <w:rFonts w:ascii="Times New Roman" w:hAnsi="Times New Roman" w:cs="Times New Roman"/>
                <w:bCs/>
                <w:sz w:val="20"/>
                <w:szCs w:val="20"/>
              </w:rPr>
              <w:t>Wang</w:t>
            </w:r>
          </w:p>
        </w:tc>
        <w:tc>
          <w:tcPr>
            <w:tcW w:w="716" w:type="pct"/>
          </w:tcPr>
          <w:p w14:paraId="323FC35C" w14:textId="239AF3B4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pct"/>
          </w:tcPr>
          <w:p w14:paraId="175B5C67" w14:textId="40313A33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</w:tcPr>
          <w:p w14:paraId="3E13500B" w14:textId="02BACBAF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5" w:type="pct"/>
          </w:tcPr>
          <w:p w14:paraId="35F3CFB4" w14:textId="3D61969E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pct"/>
          </w:tcPr>
          <w:p w14:paraId="2712AD96" w14:textId="1175FE7C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</w:tcPr>
          <w:p w14:paraId="64BD4523" w14:textId="2DF6A9AF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115D46D1" w14:textId="6C75844B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</w:tcPr>
          <w:p w14:paraId="217FF082" w14:textId="7E780AC8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14:paraId="6C3663DB" w14:textId="28272FEC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931535" w:rsidRPr="004C68CD" w14:paraId="74D77864" w14:textId="7DA1BD12" w:rsidTr="00931535">
        <w:tc>
          <w:tcPr>
            <w:tcW w:w="376" w:type="pct"/>
            <w:vAlign w:val="center"/>
          </w:tcPr>
          <w:p w14:paraId="06E33FA5" w14:textId="6409B3F2" w:rsidR="00931535" w:rsidRPr="00935845" w:rsidRDefault="00931535" w:rsidP="009315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35845">
              <w:rPr>
                <w:rFonts w:ascii="Times New Roman" w:hAnsi="Times New Roman" w:cs="Times New Roman"/>
                <w:bCs/>
                <w:sz w:val="20"/>
                <w:szCs w:val="20"/>
              </w:rPr>
              <w:t>Mewborn</w:t>
            </w:r>
          </w:p>
        </w:tc>
        <w:tc>
          <w:tcPr>
            <w:tcW w:w="716" w:type="pct"/>
          </w:tcPr>
          <w:p w14:paraId="268C70FE" w14:textId="03BC36FD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pct"/>
          </w:tcPr>
          <w:p w14:paraId="11FD77A1" w14:textId="7FAFB13F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</w:tcPr>
          <w:p w14:paraId="425D1AC1" w14:textId="757E4E0E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pct"/>
          </w:tcPr>
          <w:p w14:paraId="2DC126E2" w14:textId="63DBFC18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" w:type="pct"/>
          </w:tcPr>
          <w:p w14:paraId="3FBB8833" w14:textId="3FDB0C8E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5" w:type="pct"/>
          </w:tcPr>
          <w:p w14:paraId="70947576" w14:textId="6AD87989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3EAA8698" w14:textId="736121C9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</w:tcPr>
          <w:p w14:paraId="106978E2" w14:textId="5E428787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14:paraId="40DF524D" w14:textId="260060D7" w:rsidR="00931535" w:rsidRPr="004C68CD" w:rsidRDefault="00931535" w:rsidP="0093153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C68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</w:tbl>
    <w:p w14:paraId="76BDB835" w14:textId="7A821955" w:rsidR="001E7B8E" w:rsidRPr="00F274F5" w:rsidRDefault="001E7B8E" w:rsidP="00426D26">
      <w:pPr>
        <w:pStyle w:val="a4"/>
        <w:rPr>
          <w:rFonts w:ascii="Times New Roman" w:hAnsi="Times New Roman" w:cs="Times New Roman"/>
        </w:rPr>
      </w:pPr>
    </w:p>
    <w:sectPr w:rsidR="001E7B8E" w:rsidRPr="00F274F5" w:rsidSect="00556E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2E44D4" w14:textId="77777777" w:rsidR="00E96B64" w:rsidRDefault="00E96B64" w:rsidP="00771FF8">
      <w:pPr>
        <w:rPr>
          <w:rFonts w:hint="eastAsia"/>
        </w:rPr>
      </w:pPr>
      <w:r>
        <w:separator/>
      </w:r>
    </w:p>
  </w:endnote>
  <w:endnote w:type="continuationSeparator" w:id="0">
    <w:p w14:paraId="7617C108" w14:textId="77777777" w:rsidR="00E96B64" w:rsidRDefault="00E96B64" w:rsidP="00771F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596495f2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910D65" w14:textId="77777777" w:rsidR="00E96B64" w:rsidRDefault="00E96B64" w:rsidP="00771FF8">
      <w:pPr>
        <w:rPr>
          <w:rFonts w:hint="eastAsia"/>
        </w:rPr>
      </w:pPr>
      <w:r>
        <w:separator/>
      </w:r>
    </w:p>
  </w:footnote>
  <w:footnote w:type="continuationSeparator" w:id="0">
    <w:p w14:paraId="080D75A2" w14:textId="77777777" w:rsidR="00E96B64" w:rsidRDefault="00E96B64" w:rsidP="00771F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0MzYxMjQzsLS0sDRW0lEKTi0uzszPAykwqgUAd2cM7CwAAAA="/>
  </w:docVars>
  <w:rsids>
    <w:rsidRoot w:val="004F1DC9"/>
    <w:rsid w:val="000057EF"/>
    <w:rsid w:val="000110FF"/>
    <w:rsid w:val="00025C73"/>
    <w:rsid w:val="00030BB9"/>
    <w:rsid w:val="00036BC2"/>
    <w:rsid w:val="00041806"/>
    <w:rsid w:val="000714CE"/>
    <w:rsid w:val="000D091A"/>
    <w:rsid w:val="000D0C53"/>
    <w:rsid w:val="000D773C"/>
    <w:rsid w:val="000E6F75"/>
    <w:rsid w:val="000F3F68"/>
    <w:rsid w:val="00134D1D"/>
    <w:rsid w:val="001423D2"/>
    <w:rsid w:val="00153F67"/>
    <w:rsid w:val="001A5C3E"/>
    <w:rsid w:val="001D701E"/>
    <w:rsid w:val="001E03CB"/>
    <w:rsid w:val="001E7B8E"/>
    <w:rsid w:val="002054A6"/>
    <w:rsid w:val="002145C6"/>
    <w:rsid w:val="002304B5"/>
    <w:rsid w:val="00243ECF"/>
    <w:rsid w:val="002471F7"/>
    <w:rsid w:val="00254749"/>
    <w:rsid w:val="00276314"/>
    <w:rsid w:val="002856E5"/>
    <w:rsid w:val="002B2AE2"/>
    <w:rsid w:val="002B77BA"/>
    <w:rsid w:val="002C03D3"/>
    <w:rsid w:val="002C2B9B"/>
    <w:rsid w:val="002C758F"/>
    <w:rsid w:val="002C7D82"/>
    <w:rsid w:val="002D5A84"/>
    <w:rsid w:val="002E0ABC"/>
    <w:rsid w:val="002E3CFD"/>
    <w:rsid w:val="002E7953"/>
    <w:rsid w:val="003237F9"/>
    <w:rsid w:val="003310AC"/>
    <w:rsid w:val="00346F36"/>
    <w:rsid w:val="003653D1"/>
    <w:rsid w:val="00376C43"/>
    <w:rsid w:val="003868D0"/>
    <w:rsid w:val="00397111"/>
    <w:rsid w:val="003A0E7B"/>
    <w:rsid w:val="003C079A"/>
    <w:rsid w:val="003F2535"/>
    <w:rsid w:val="00406F8E"/>
    <w:rsid w:val="00411CCA"/>
    <w:rsid w:val="00426D26"/>
    <w:rsid w:val="00426D87"/>
    <w:rsid w:val="00445339"/>
    <w:rsid w:val="00455AD6"/>
    <w:rsid w:val="00457894"/>
    <w:rsid w:val="00477400"/>
    <w:rsid w:val="00486A5D"/>
    <w:rsid w:val="00495A47"/>
    <w:rsid w:val="004C206C"/>
    <w:rsid w:val="004C68CD"/>
    <w:rsid w:val="004C7F1F"/>
    <w:rsid w:val="004E708E"/>
    <w:rsid w:val="004E724D"/>
    <w:rsid w:val="004F169F"/>
    <w:rsid w:val="004F1DC9"/>
    <w:rsid w:val="004F6BD2"/>
    <w:rsid w:val="00516ACB"/>
    <w:rsid w:val="0053164C"/>
    <w:rsid w:val="005412FC"/>
    <w:rsid w:val="00556E3A"/>
    <w:rsid w:val="00563FD1"/>
    <w:rsid w:val="005717AA"/>
    <w:rsid w:val="00583B76"/>
    <w:rsid w:val="005903A2"/>
    <w:rsid w:val="005B3935"/>
    <w:rsid w:val="005C0498"/>
    <w:rsid w:val="006120F4"/>
    <w:rsid w:val="00636B2C"/>
    <w:rsid w:val="006420FF"/>
    <w:rsid w:val="0064230E"/>
    <w:rsid w:val="00651B7A"/>
    <w:rsid w:val="00666DFA"/>
    <w:rsid w:val="00674E04"/>
    <w:rsid w:val="006A7A6B"/>
    <w:rsid w:val="006E437B"/>
    <w:rsid w:val="006F5F61"/>
    <w:rsid w:val="00771FF8"/>
    <w:rsid w:val="007A366D"/>
    <w:rsid w:val="007A6B8A"/>
    <w:rsid w:val="007B0D68"/>
    <w:rsid w:val="007D4876"/>
    <w:rsid w:val="007E6C17"/>
    <w:rsid w:val="007F2E67"/>
    <w:rsid w:val="00810346"/>
    <w:rsid w:val="00826E65"/>
    <w:rsid w:val="00845B4F"/>
    <w:rsid w:val="00845D80"/>
    <w:rsid w:val="008541C9"/>
    <w:rsid w:val="0086785C"/>
    <w:rsid w:val="00892285"/>
    <w:rsid w:val="008A1A54"/>
    <w:rsid w:val="008B1262"/>
    <w:rsid w:val="008F0B63"/>
    <w:rsid w:val="009061CB"/>
    <w:rsid w:val="00910039"/>
    <w:rsid w:val="009163F4"/>
    <w:rsid w:val="00931535"/>
    <w:rsid w:val="00935845"/>
    <w:rsid w:val="00946DAD"/>
    <w:rsid w:val="009D3C42"/>
    <w:rsid w:val="009E3116"/>
    <w:rsid w:val="009F2FDA"/>
    <w:rsid w:val="00A2115D"/>
    <w:rsid w:val="00A4173C"/>
    <w:rsid w:val="00A44CC4"/>
    <w:rsid w:val="00A77213"/>
    <w:rsid w:val="00AA4990"/>
    <w:rsid w:val="00AA64DD"/>
    <w:rsid w:val="00AD5EF3"/>
    <w:rsid w:val="00B04494"/>
    <w:rsid w:val="00B345EE"/>
    <w:rsid w:val="00B7642D"/>
    <w:rsid w:val="00B86837"/>
    <w:rsid w:val="00BD4D7C"/>
    <w:rsid w:val="00BE190A"/>
    <w:rsid w:val="00C4607A"/>
    <w:rsid w:val="00C811AC"/>
    <w:rsid w:val="00CD3AF7"/>
    <w:rsid w:val="00CE6863"/>
    <w:rsid w:val="00CF2EB0"/>
    <w:rsid w:val="00CF43BC"/>
    <w:rsid w:val="00D0107E"/>
    <w:rsid w:val="00D40562"/>
    <w:rsid w:val="00D73D94"/>
    <w:rsid w:val="00D74676"/>
    <w:rsid w:val="00D865F8"/>
    <w:rsid w:val="00DB326E"/>
    <w:rsid w:val="00DB534C"/>
    <w:rsid w:val="00DE4A1A"/>
    <w:rsid w:val="00DF50F2"/>
    <w:rsid w:val="00E023BE"/>
    <w:rsid w:val="00E04017"/>
    <w:rsid w:val="00E53CE3"/>
    <w:rsid w:val="00E564BD"/>
    <w:rsid w:val="00E566D2"/>
    <w:rsid w:val="00E77692"/>
    <w:rsid w:val="00E908C3"/>
    <w:rsid w:val="00E96B64"/>
    <w:rsid w:val="00ED1F80"/>
    <w:rsid w:val="00EE029D"/>
    <w:rsid w:val="00F274F5"/>
    <w:rsid w:val="00F44907"/>
    <w:rsid w:val="00F47088"/>
    <w:rsid w:val="00F5288D"/>
    <w:rsid w:val="00F55E0F"/>
    <w:rsid w:val="00F75862"/>
    <w:rsid w:val="00FA111F"/>
    <w:rsid w:val="00FB7E7D"/>
    <w:rsid w:val="00FC6614"/>
    <w:rsid w:val="00FD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DB250"/>
  <w15:chartTrackingRefBased/>
  <w15:docId w15:val="{A4F7EE0A-2069-4DFF-964F-81DEB0B6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53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63FD1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771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71FF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71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71FF8"/>
    <w:rPr>
      <w:sz w:val="18"/>
      <w:szCs w:val="18"/>
    </w:rPr>
  </w:style>
  <w:style w:type="character" w:customStyle="1" w:styleId="fontstyle01">
    <w:name w:val="fontstyle01"/>
    <w:basedOn w:val="a0"/>
    <w:rsid w:val="00EE029D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character" w:styleId="a9">
    <w:name w:val="annotation reference"/>
    <w:basedOn w:val="a0"/>
    <w:uiPriority w:val="99"/>
    <w:semiHidden/>
    <w:unhideWhenUsed/>
    <w:rsid w:val="00946DA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46DAD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46DAD"/>
  </w:style>
  <w:style w:type="paragraph" w:styleId="ac">
    <w:name w:val="annotation subject"/>
    <w:basedOn w:val="aa"/>
    <w:next w:val="aa"/>
    <w:link w:val="ad"/>
    <w:uiPriority w:val="99"/>
    <w:semiHidden/>
    <w:unhideWhenUsed/>
    <w:rsid w:val="00946DA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46D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E173F-0DAD-4556-A4B1-6E15D67C1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angdoc@163.com</dc:creator>
  <cp:keywords/>
  <dc:description/>
  <cp:lastModifiedBy>wwangdoc@163.com</cp:lastModifiedBy>
  <cp:revision>15</cp:revision>
  <dcterms:created xsi:type="dcterms:W3CDTF">2024-05-11T02:04:00Z</dcterms:created>
  <dcterms:modified xsi:type="dcterms:W3CDTF">2024-08-15T13:33:00Z</dcterms:modified>
</cp:coreProperties>
</file>